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C1B58" w14:textId="75A48942" w:rsidR="00EC189B" w:rsidRPr="006054DC" w:rsidRDefault="005F0367" w:rsidP="0091312D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</w:rPr>
      </w:pPr>
      <w:r w:rsidRPr="006054DC">
        <w:rPr>
          <w:rFonts w:ascii="Arial" w:hAnsi="Arial" w:cs="Arial"/>
          <w:b/>
          <w:bCs/>
          <w:sz w:val="20"/>
          <w:szCs w:val="20"/>
        </w:rPr>
        <w:t>Supplementary file S1</w:t>
      </w:r>
      <w:r w:rsidR="0091312D" w:rsidRPr="006054DC">
        <w:rPr>
          <w:rFonts w:ascii="Arial" w:hAnsi="Arial" w:cs="Arial"/>
          <w:b/>
          <w:bCs/>
          <w:sz w:val="20"/>
          <w:szCs w:val="20"/>
        </w:rPr>
        <w:t xml:space="preserve">. </w:t>
      </w:r>
      <w:r w:rsidR="0091312D" w:rsidRPr="006054DC">
        <w:rPr>
          <w:rFonts w:ascii="Arial" w:hAnsi="Arial" w:cs="Arial"/>
          <w:sz w:val="20"/>
          <w:szCs w:val="20"/>
        </w:rPr>
        <w:t>Consolidated criteria for reporting qualitative studies (COREQ): 32-item checklist</w:t>
      </w:r>
    </w:p>
    <w:p w14:paraId="4F84E307" w14:textId="38066015" w:rsidR="0091312D" w:rsidRPr="006054DC" w:rsidRDefault="0091312D" w:rsidP="0091312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2689"/>
        <w:gridCol w:w="3553"/>
        <w:gridCol w:w="3004"/>
      </w:tblGrid>
      <w:tr w:rsidR="0091312D" w:rsidRPr="006054DC" w14:paraId="4E4A8FB9" w14:textId="77777777" w:rsidTr="005B3984">
        <w:tc>
          <w:tcPr>
            <w:tcW w:w="26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5E670C00" w14:textId="77777777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Topic and Item No.</w:t>
            </w:r>
          </w:p>
          <w:p w14:paraId="70D1C96F" w14:textId="2AFA4648" w:rsidR="00C27FBC" w:rsidRPr="006054DC" w:rsidRDefault="00C27FBC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5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3B29AC3F" w14:textId="7B4F02EB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Guide Questions/Description</w:t>
            </w: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48C1CFB8" w14:textId="3F879FC3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Response</w:t>
            </w:r>
          </w:p>
        </w:tc>
      </w:tr>
      <w:tr w:rsidR="000D4DAA" w:rsidRPr="006054DC" w14:paraId="430CE3F9" w14:textId="77777777" w:rsidTr="001075B8">
        <w:tc>
          <w:tcPr>
            <w:tcW w:w="9246" w:type="dxa"/>
            <w:gridSpan w:val="3"/>
            <w:tcBorders>
              <w:top w:val="single" w:sz="4" w:space="0" w:color="A6A6A6" w:themeColor="background1" w:themeShade="A6"/>
            </w:tcBorders>
            <w:shd w:val="pct15" w:color="auto" w:fill="auto"/>
          </w:tcPr>
          <w:p w14:paraId="3D2156D4" w14:textId="7906340E" w:rsidR="000D4DAA" w:rsidRPr="006054DC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0D4DAA" w:rsidRPr="006054DC" w14:paraId="1140A6A0" w14:textId="77777777" w:rsidTr="00660535">
        <w:tc>
          <w:tcPr>
            <w:tcW w:w="9246" w:type="dxa"/>
            <w:gridSpan w:val="3"/>
          </w:tcPr>
          <w:p w14:paraId="37CB6724" w14:textId="001D5F77" w:rsidR="000D4DAA" w:rsidRPr="006054DC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Personal Characteristics</w:t>
            </w:r>
          </w:p>
        </w:tc>
      </w:tr>
      <w:tr w:rsidR="0091312D" w:rsidRPr="006054DC" w14:paraId="51BA7030" w14:textId="77777777" w:rsidTr="005B3984">
        <w:tc>
          <w:tcPr>
            <w:tcW w:w="2689" w:type="dxa"/>
          </w:tcPr>
          <w:p w14:paraId="7844F3BB" w14:textId="0C2FC3C3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. Interviewer/facilitator</w:t>
            </w:r>
          </w:p>
        </w:tc>
        <w:tc>
          <w:tcPr>
            <w:tcW w:w="3553" w:type="dxa"/>
          </w:tcPr>
          <w:p w14:paraId="08474233" w14:textId="299BFD46" w:rsidR="0091312D" w:rsidRPr="006054DC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3004" w:type="dxa"/>
          </w:tcPr>
          <w:p w14:paraId="30C35C58" w14:textId="47C3E271" w:rsidR="0091312D" w:rsidRPr="006054DC" w:rsidRDefault="005F0367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 xml:space="preserve">Maria </w:t>
            </w:r>
            <w:proofErr w:type="spellStart"/>
            <w:r w:rsidRPr="006054DC">
              <w:rPr>
                <w:rFonts w:ascii="Arial" w:hAnsi="Arial" w:cs="Arial"/>
                <w:sz w:val="20"/>
                <w:szCs w:val="20"/>
              </w:rPr>
              <w:t>Giannoulatou</w:t>
            </w:r>
            <w:proofErr w:type="spellEnd"/>
          </w:p>
        </w:tc>
      </w:tr>
      <w:tr w:rsidR="0091312D" w:rsidRPr="006054DC" w14:paraId="773B6CC2" w14:textId="77777777" w:rsidTr="005B3984">
        <w:tc>
          <w:tcPr>
            <w:tcW w:w="2689" w:type="dxa"/>
          </w:tcPr>
          <w:p w14:paraId="786EC191" w14:textId="019F6573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. Credentials</w:t>
            </w:r>
          </w:p>
        </w:tc>
        <w:tc>
          <w:tcPr>
            <w:tcW w:w="3553" w:type="dxa"/>
          </w:tcPr>
          <w:p w14:paraId="4C04D99A" w14:textId="7A01BF7F" w:rsidR="0091312D" w:rsidRPr="006054DC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3004" w:type="dxa"/>
          </w:tcPr>
          <w:p w14:paraId="711CC195" w14:textId="3EF27D18" w:rsidR="00143E68" w:rsidRPr="006054DC" w:rsidRDefault="005F0367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MSc</w:t>
            </w:r>
          </w:p>
        </w:tc>
      </w:tr>
      <w:tr w:rsidR="0091312D" w:rsidRPr="006054DC" w14:paraId="1020C0E2" w14:textId="77777777" w:rsidTr="005B3984">
        <w:tc>
          <w:tcPr>
            <w:tcW w:w="2689" w:type="dxa"/>
          </w:tcPr>
          <w:p w14:paraId="3DC84397" w14:textId="3566EC71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3. Occupation</w:t>
            </w:r>
          </w:p>
        </w:tc>
        <w:tc>
          <w:tcPr>
            <w:tcW w:w="3553" w:type="dxa"/>
          </w:tcPr>
          <w:p w14:paraId="46D5CE19" w14:textId="68F8D87C" w:rsidR="0091312D" w:rsidRPr="006054DC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004" w:type="dxa"/>
          </w:tcPr>
          <w:p w14:paraId="06C95D2A" w14:textId="191FCB89" w:rsidR="0091312D" w:rsidRPr="006054DC" w:rsidRDefault="005F0367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Early career researcher</w:t>
            </w:r>
          </w:p>
          <w:p w14:paraId="1350718C" w14:textId="05256611" w:rsidR="004D6618" w:rsidRPr="006054DC" w:rsidRDefault="004D6618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312D" w:rsidRPr="006054DC" w14:paraId="06AB1B5E" w14:textId="77777777" w:rsidTr="005B3984">
        <w:tc>
          <w:tcPr>
            <w:tcW w:w="2689" w:type="dxa"/>
          </w:tcPr>
          <w:p w14:paraId="53945A58" w14:textId="5E4BD58B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4. Gender</w:t>
            </w:r>
          </w:p>
        </w:tc>
        <w:tc>
          <w:tcPr>
            <w:tcW w:w="3553" w:type="dxa"/>
          </w:tcPr>
          <w:p w14:paraId="7D5ABD4E" w14:textId="631E82AA" w:rsidR="0091312D" w:rsidRPr="006054DC" w:rsidRDefault="004D6618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as the researcher male or female?</w:t>
            </w:r>
          </w:p>
        </w:tc>
        <w:tc>
          <w:tcPr>
            <w:tcW w:w="3004" w:type="dxa"/>
          </w:tcPr>
          <w:p w14:paraId="1D1D4349" w14:textId="651C7E96" w:rsidR="0091312D" w:rsidRPr="006054DC" w:rsidRDefault="005F0367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F</w:t>
            </w:r>
            <w:r w:rsidR="00143E68" w:rsidRPr="006054DC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</w:tr>
      <w:tr w:rsidR="0091312D" w:rsidRPr="006054DC" w14:paraId="53B62128" w14:textId="77777777" w:rsidTr="005B3984">
        <w:tc>
          <w:tcPr>
            <w:tcW w:w="2689" w:type="dxa"/>
          </w:tcPr>
          <w:p w14:paraId="6D45A270" w14:textId="67FABC25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5. Experience and training</w:t>
            </w:r>
          </w:p>
        </w:tc>
        <w:tc>
          <w:tcPr>
            <w:tcW w:w="3553" w:type="dxa"/>
          </w:tcPr>
          <w:p w14:paraId="237592DB" w14:textId="756A0586" w:rsidR="0091312D" w:rsidRPr="006054DC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004" w:type="dxa"/>
          </w:tcPr>
          <w:p w14:paraId="1421681E" w14:textId="77777777" w:rsidR="005F0367" w:rsidRPr="006054DC" w:rsidRDefault="005F0367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Prior experience in qualitative interviews and analysis</w:t>
            </w:r>
          </w:p>
          <w:p w14:paraId="708FB23F" w14:textId="4BB4E906" w:rsidR="0091312D" w:rsidRPr="006054DC" w:rsidRDefault="005F0367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Trained in research methods and good clinical practice (GCP)</w:t>
            </w:r>
          </w:p>
        </w:tc>
      </w:tr>
      <w:tr w:rsidR="000D4DAA" w:rsidRPr="006054DC" w14:paraId="6C2AD25D" w14:textId="77777777" w:rsidTr="00257FEE">
        <w:tc>
          <w:tcPr>
            <w:tcW w:w="9246" w:type="dxa"/>
            <w:gridSpan w:val="3"/>
          </w:tcPr>
          <w:p w14:paraId="31001B7A" w14:textId="20AEACA9" w:rsidR="000D4DAA" w:rsidRPr="006054DC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Relationship with participants</w:t>
            </w:r>
          </w:p>
        </w:tc>
      </w:tr>
      <w:tr w:rsidR="0091312D" w:rsidRPr="006054DC" w14:paraId="12175568" w14:textId="77777777" w:rsidTr="005B3984">
        <w:tc>
          <w:tcPr>
            <w:tcW w:w="2689" w:type="dxa"/>
          </w:tcPr>
          <w:p w14:paraId="41D518B8" w14:textId="43D7181C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6. Relationship established</w:t>
            </w:r>
          </w:p>
        </w:tc>
        <w:tc>
          <w:tcPr>
            <w:tcW w:w="3553" w:type="dxa"/>
          </w:tcPr>
          <w:p w14:paraId="27222A14" w14:textId="59260D41" w:rsidR="0091312D" w:rsidRPr="006054DC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004" w:type="dxa"/>
          </w:tcPr>
          <w:p w14:paraId="64B515EF" w14:textId="64A6EE8B" w:rsidR="0091312D" w:rsidRPr="006054DC" w:rsidRDefault="00201C3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Researchers m</w:t>
            </w:r>
            <w:r w:rsidR="004D6618" w:rsidRPr="006054DC">
              <w:rPr>
                <w:rFonts w:ascii="Arial" w:hAnsi="Arial" w:cs="Arial"/>
                <w:sz w:val="20"/>
                <w:szCs w:val="20"/>
              </w:rPr>
              <w:t>et the participants during recruitment</w:t>
            </w:r>
          </w:p>
        </w:tc>
      </w:tr>
      <w:tr w:rsidR="0091312D" w:rsidRPr="006054DC" w14:paraId="5CB7D875" w14:textId="77777777" w:rsidTr="005B3984">
        <w:tc>
          <w:tcPr>
            <w:tcW w:w="2689" w:type="dxa"/>
          </w:tcPr>
          <w:p w14:paraId="2434399F" w14:textId="021C7D89" w:rsidR="0091312D" w:rsidRPr="006054DC" w:rsidRDefault="0091312D" w:rsidP="00143E6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7. Participant knowledge of the</w:t>
            </w:r>
            <w:r w:rsidR="00143E68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interviewer</w:t>
            </w:r>
          </w:p>
        </w:tc>
        <w:tc>
          <w:tcPr>
            <w:tcW w:w="3553" w:type="dxa"/>
          </w:tcPr>
          <w:p w14:paraId="02933D24" w14:textId="46A7A330" w:rsidR="0091312D" w:rsidRPr="006054DC" w:rsidRDefault="004D6618" w:rsidP="00C7647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did the participants know about the</w:t>
            </w:r>
            <w:r w:rsidR="00C7647E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researcher? e.g. personal goals, reasons for doing</w:t>
            </w:r>
            <w:r w:rsidR="00201C3D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the</w:t>
            </w:r>
            <w:r w:rsidR="00201C3D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research</w:t>
            </w:r>
          </w:p>
        </w:tc>
        <w:tc>
          <w:tcPr>
            <w:tcW w:w="3004" w:type="dxa"/>
          </w:tcPr>
          <w:p w14:paraId="659D4047" w14:textId="463834A0" w:rsidR="0091312D" w:rsidRPr="006054DC" w:rsidRDefault="00201C3D" w:rsidP="005F03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 xml:space="preserve">Participants knew that </w:t>
            </w:r>
            <w:r w:rsidR="00143E68" w:rsidRPr="006054DC">
              <w:rPr>
                <w:rFonts w:ascii="Arial" w:hAnsi="Arial" w:cs="Arial"/>
                <w:sz w:val="20"/>
                <w:szCs w:val="20"/>
              </w:rPr>
              <w:t>the interviewer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 xml:space="preserve"> was a university researcher and registered student</w:t>
            </w:r>
            <w:r w:rsidR="00143E68" w:rsidRPr="006054DC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  <w:tr w:rsidR="0091312D" w:rsidRPr="006054DC" w14:paraId="2E53AA4F" w14:textId="77777777" w:rsidTr="005B3984">
        <w:tc>
          <w:tcPr>
            <w:tcW w:w="2689" w:type="dxa"/>
            <w:tcBorders>
              <w:bottom w:val="single" w:sz="4" w:space="0" w:color="auto"/>
            </w:tcBorders>
          </w:tcPr>
          <w:p w14:paraId="13F7EA3B" w14:textId="60AE3C61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8. Interviewer characteristics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28E1983A" w14:textId="7AC203DB" w:rsidR="0091312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7199A4C9" w14:textId="5B5F36B6" w:rsidR="0091312D" w:rsidRPr="006054DC" w:rsidRDefault="00197ECB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154D1">
              <w:rPr>
                <w:rFonts w:ascii="Arial" w:hAnsi="Arial" w:cs="Arial"/>
                <w:sz w:val="20"/>
                <w:szCs w:val="20"/>
              </w:rPr>
              <w:t xml:space="preserve">The interviewer </w:t>
            </w:r>
            <w:r w:rsidR="00FB6323" w:rsidRPr="009154D1">
              <w:rPr>
                <w:rFonts w:ascii="Arial" w:hAnsi="Arial" w:cs="Arial"/>
                <w:sz w:val="20"/>
                <w:szCs w:val="20"/>
              </w:rPr>
              <w:t>was</w:t>
            </w:r>
            <w:r w:rsidRPr="009154D1">
              <w:rPr>
                <w:rFonts w:ascii="Arial" w:hAnsi="Arial" w:cs="Arial"/>
                <w:sz w:val="20"/>
                <w:szCs w:val="20"/>
              </w:rPr>
              <w:t xml:space="preserve"> a White female, in the 21-30 age range. </w:t>
            </w:r>
            <w:r w:rsidR="00201C3D" w:rsidRPr="009154D1">
              <w:rPr>
                <w:rFonts w:ascii="Arial" w:hAnsi="Arial" w:cs="Arial"/>
                <w:sz w:val="20"/>
                <w:szCs w:val="20"/>
              </w:rPr>
              <w:t xml:space="preserve">Participants knew that </w:t>
            </w:r>
            <w:r w:rsidR="005F0367" w:rsidRPr="009154D1">
              <w:rPr>
                <w:rFonts w:ascii="Arial" w:hAnsi="Arial" w:cs="Arial"/>
                <w:sz w:val="20"/>
                <w:szCs w:val="20"/>
              </w:rPr>
              <w:t xml:space="preserve">MG was </w:t>
            </w:r>
            <w:r w:rsidR="009904F6" w:rsidRPr="009154D1">
              <w:rPr>
                <w:rFonts w:ascii="Arial" w:hAnsi="Arial" w:cs="Arial"/>
                <w:sz w:val="20"/>
                <w:szCs w:val="20"/>
              </w:rPr>
              <w:t xml:space="preserve">conducting </w:t>
            </w:r>
            <w:proofErr w:type="gramStart"/>
            <w:r w:rsidR="009904F6" w:rsidRPr="009154D1">
              <w:rPr>
                <w:rFonts w:ascii="Arial" w:hAnsi="Arial" w:cs="Arial"/>
                <w:sz w:val="20"/>
                <w:szCs w:val="20"/>
              </w:rPr>
              <w:t>Masters</w:t>
            </w:r>
            <w:proofErr w:type="gramEnd"/>
            <w:r w:rsidR="009904F6" w:rsidRPr="009154D1">
              <w:rPr>
                <w:rFonts w:ascii="Arial" w:hAnsi="Arial" w:cs="Arial"/>
                <w:sz w:val="20"/>
                <w:szCs w:val="20"/>
              </w:rPr>
              <w:t xml:space="preserve"> level study and had an interest</w:t>
            </w:r>
            <w:r w:rsidR="005F0367" w:rsidRPr="009154D1">
              <w:rPr>
                <w:rFonts w:ascii="Arial" w:hAnsi="Arial" w:cs="Arial"/>
                <w:sz w:val="20"/>
                <w:szCs w:val="20"/>
              </w:rPr>
              <w:t xml:space="preserve"> in the experiences of people with chronic conditions in the workplace.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1312D" w:rsidRPr="006054DC" w14:paraId="66A17252" w14:textId="77777777" w:rsidTr="005B3984">
        <w:tc>
          <w:tcPr>
            <w:tcW w:w="2689" w:type="dxa"/>
            <w:shd w:val="pct15" w:color="auto" w:fill="auto"/>
          </w:tcPr>
          <w:p w14:paraId="5AB952C4" w14:textId="283BA4B6" w:rsidR="0091312D" w:rsidRPr="006054DC" w:rsidRDefault="0091312D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 xml:space="preserve">Domain 2: </w:t>
            </w:r>
            <w:r w:rsidR="000D4DAA"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S</w:t>
            </w: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tudy design</w:t>
            </w:r>
          </w:p>
        </w:tc>
        <w:tc>
          <w:tcPr>
            <w:tcW w:w="3553" w:type="dxa"/>
            <w:shd w:val="pct15" w:color="auto" w:fill="auto"/>
          </w:tcPr>
          <w:p w14:paraId="12A920A4" w14:textId="77777777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  <w:shd w:val="pct15" w:color="auto" w:fill="auto"/>
          </w:tcPr>
          <w:p w14:paraId="7D55FB95" w14:textId="77777777" w:rsidR="0091312D" w:rsidRPr="006054DC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4DAA" w:rsidRPr="006054DC" w14:paraId="1288C155" w14:textId="77777777" w:rsidTr="00D7783F">
        <w:tc>
          <w:tcPr>
            <w:tcW w:w="9246" w:type="dxa"/>
            <w:gridSpan w:val="3"/>
          </w:tcPr>
          <w:p w14:paraId="5453163B" w14:textId="6999BFCB" w:rsidR="000D4DAA" w:rsidRPr="006054DC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Theoretical framework</w:t>
            </w:r>
          </w:p>
        </w:tc>
      </w:tr>
      <w:tr w:rsidR="00201C3D" w:rsidRPr="006054DC" w14:paraId="199B50C7" w14:textId="77777777" w:rsidTr="005B3984">
        <w:tc>
          <w:tcPr>
            <w:tcW w:w="2689" w:type="dxa"/>
          </w:tcPr>
          <w:p w14:paraId="236DA2F0" w14:textId="5D1F1CFE" w:rsidR="00201C3D" w:rsidRPr="006054DC" w:rsidRDefault="00201C3D" w:rsidP="00B2243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9. Methodological orientation and</w:t>
            </w:r>
            <w:r w:rsidR="00B22432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t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eory</w:t>
            </w:r>
          </w:p>
        </w:tc>
        <w:tc>
          <w:tcPr>
            <w:tcW w:w="3553" w:type="dxa"/>
          </w:tcPr>
          <w:p w14:paraId="4010887C" w14:textId="447AF6CC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004" w:type="dxa"/>
          </w:tcPr>
          <w:p w14:paraId="5550D8D5" w14:textId="2E2AA568" w:rsidR="00201C3D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Inductive thematic</w:t>
            </w:r>
            <w:r w:rsidR="00201C3D" w:rsidRPr="006054DC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</w:tr>
      <w:tr w:rsidR="000D4DAA" w:rsidRPr="006054DC" w14:paraId="42B42477" w14:textId="77777777" w:rsidTr="00983F3C">
        <w:tc>
          <w:tcPr>
            <w:tcW w:w="9246" w:type="dxa"/>
            <w:gridSpan w:val="3"/>
          </w:tcPr>
          <w:p w14:paraId="0FFEF2C5" w14:textId="303243D9" w:rsidR="000D4DAA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Participant selection</w:t>
            </w:r>
          </w:p>
        </w:tc>
      </w:tr>
      <w:tr w:rsidR="00201C3D" w:rsidRPr="006054DC" w14:paraId="7C4E53B0" w14:textId="77777777" w:rsidTr="005B3984">
        <w:tc>
          <w:tcPr>
            <w:tcW w:w="2689" w:type="dxa"/>
          </w:tcPr>
          <w:p w14:paraId="13E7CC37" w14:textId="2A3C76D1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0. Sampling</w:t>
            </w:r>
          </w:p>
        </w:tc>
        <w:tc>
          <w:tcPr>
            <w:tcW w:w="3553" w:type="dxa"/>
          </w:tcPr>
          <w:p w14:paraId="3E920B6F" w14:textId="79387BB0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3004" w:type="dxa"/>
          </w:tcPr>
          <w:p w14:paraId="03CD76AC" w14:textId="7B956035" w:rsidR="00201C3D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Convenience sample</w:t>
            </w:r>
            <w:r w:rsidR="00C7647E" w:rsidRPr="006054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01C3D" w:rsidRPr="006054DC" w14:paraId="1FE48E65" w14:textId="77777777" w:rsidTr="005B3984">
        <w:tc>
          <w:tcPr>
            <w:tcW w:w="2689" w:type="dxa"/>
          </w:tcPr>
          <w:p w14:paraId="63ED7169" w14:textId="5DEC845C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1. Method of approach</w:t>
            </w:r>
          </w:p>
        </w:tc>
        <w:tc>
          <w:tcPr>
            <w:tcW w:w="3553" w:type="dxa"/>
          </w:tcPr>
          <w:p w14:paraId="1FD1E673" w14:textId="4022C8FC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ow were participants approached? e.g. face-to-face, telephone, mail, email</w:t>
            </w:r>
          </w:p>
          <w:p w14:paraId="74BB24E2" w14:textId="77777777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</w:rPr>
            </w:pPr>
          </w:p>
          <w:p w14:paraId="2724A755" w14:textId="3E4FB4DB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72384F0F" w14:textId="6D30ADDD" w:rsidR="000E2B41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 xml:space="preserve">Participants were approached and recruited 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>via an advertisement circulated on social media, and via distribution lists of charities and professional networks</w:t>
            </w:r>
          </w:p>
          <w:p w14:paraId="62485CCC" w14:textId="77777777" w:rsidR="000E2B41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443427B8" w14:textId="488ED2C6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C3D" w:rsidRPr="006054DC" w14:paraId="22733BD1" w14:textId="77777777" w:rsidTr="005B3984">
        <w:tc>
          <w:tcPr>
            <w:tcW w:w="2689" w:type="dxa"/>
          </w:tcPr>
          <w:p w14:paraId="1E377649" w14:textId="40403576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2. Sample size</w:t>
            </w:r>
          </w:p>
        </w:tc>
        <w:tc>
          <w:tcPr>
            <w:tcW w:w="3553" w:type="dxa"/>
          </w:tcPr>
          <w:p w14:paraId="1F2399F5" w14:textId="1489885C" w:rsidR="000E2B41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ow many participants were in the study?</w:t>
            </w:r>
          </w:p>
          <w:p w14:paraId="50C18DD5" w14:textId="28BBC741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A5BFF34" w14:textId="72DD4071" w:rsidR="00F622E7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C6B10E0" w14:textId="79354817" w:rsidR="00201C3D" w:rsidRPr="006054DC" w:rsidRDefault="00201C3D" w:rsidP="00F622E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C3D" w:rsidRPr="006054DC" w14:paraId="7CA1828C" w14:textId="77777777" w:rsidTr="005B3984">
        <w:tc>
          <w:tcPr>
            <w:tcW w:w="2689" w:type="dxa"/>
          </w:tcPr>
          <w:p w14:paraId="39CA7D9E" w14:textId="603F4A57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3. Non-participation</w:t>
            </w:r>
          </w:p>
        </w:tc>
        <w:tc>
          <w:tcPr>
            <w:tcW w:w="3553" w:type="dxa"/>
          </w:tcPr>
          <w:p w14:paraId="2841F52F" w14:textId="4FBB7B51" w:rsidR="00201C3D" w:rsidRPr="006054DC" w:rsidRDefault="000E2B41" w:rsidP="00231D2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ow many people refused to participate or</w:t>
            </w:r>
            <w:r w:rsidR="00231D27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dropped out? Reasons?</w:t>
            </w:r>
          </w:p>
        </w:tc>
        <w:tc>
          <w:tcPr>
            <w:tcW w:w="3004" w:type="dxa"/>
          </w:tcPr>
          <w:p w14:paraId="0567DD4D" w14:textId="38F90441" w:rsidR="005F0367" w:rsidRPr="006054DC" w:rsidRDefault="00C16A0D" w:rsidP="005F03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No participants actively withdrew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 xml:space="preserve"> from the study</w:t>
            </w:r>
            <w:r w:rsidRPr="006054DC">
              <w:rPr>
                <w:rFonts w:ascii="Arial" w:hAnsi="Arial" w:cs="Arial"/>
                <w:sz w:val="20"/>
                <w:szCs w:val="20"/>
              </w:rPr>
              <w:t>.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 xml:space="preserve"> 10 further participants expressed 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lastRenderedPageBreak/>
              <w:t>an interest but then were not available for interview during the recruitment window.</w:t>
            </w:r>
          </w:p>
        </w:tc>
      </w:tr>
      <w:tr w:rsidR="000D4DAA" w:rsidRPr="006054DC" w14:paraId="310C6C2E" w14:textId="77777777" w:rsidTr="0075630E">
        <w:tc>
          <w:tcPr>
            <w:tcW w:w="9246" w:type="dxa"/>
            <w:gridSpan w:val="3"/>
          </w:tcPr>
          <w:p w14:paraId="7FAD290A" w14:textId="58CADF05" w:rsidR="000D4DAA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lastRenderedPageBreak/>
              <w:t>Setting</w:t>
            </w:r>
          </w:p>
        </w:tc>
      </w:tr>
      <w:tr w:rsidR="00201C3D" w:rsidRPr="006054DC" w14:paraId="4AA37DC6" w14:textId="77777777" w:rsidTr="005B3984">
        <w:tc>
          <w:tcPr>
            <w:tcW w:w="2689" w:type="dxa"/>
          </w:tcPr>
          <w:p w14:paraId="449EEAD1" w14:textId="31E21DB9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4. Setting of data collection</w:t>
            </w:r>
          </w:p>
        </w:tc>
        <w:tc>
          <w:tcPr>
            <w:tcW w:w="3553" w:type="dxa"/>
          </w:tcPr>
          <w:p w14:paraId="1FA3200E" w14:textId="5E85C334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3004" w:type="dxa"/>
          </w:tcPr>
          <w:p w14:paraId="5011818A" w14:textId="057D49AE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Data were collected online (video-conferencing platform)</w:t>
            </w:r>
          </w:p>
        </w:tc>
      </w:tr>
      <w:tr w:rsidR="00201C3D" w:rsidRPr="006054DC" w14:paraId="52F0641F" w14:textId="77777777" w:rsidTr="005B3984">
        <w:tc>
          <w:tcPr>
            <w:tcW w:w="2689" w:type="dxa"/>
          </w:tcPr>
          <w:p w14:paraId="7D1CEB52" w14:textId="38652E80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5. Presence of non-participants</w:t>
            </w:r>
          </w:p>
        </w:tc>
        <w:tc>
          <w:tcPr>
            <w:tcW w:w="3553" w:type="dxa"/>
          </w:tcPr>
          <w:p w14:paraId="597C9330" w14:textId="5E27B819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004" w:type="dxa"/>
          </w:tcPr>
          <w:p w14:paraId="1B276F95" w14:textId="05DE155C" w:rsidR="00201C3D" w:rsidRPr="006054DC" w:rsidRDefault="005F0367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No</w:t>
            </w:r>
            <w:r w:rsidR="00F622E7" w:rsidRPr="006054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01C3D" w:rsidRPr="006054DC" w14:paraId="7DAD7C1A" w14:textId="77777777" w:rsidTr="005B3984">
        <w:tc>
          <w:tcPr>
            <w:tcW w:w="2689" w:type="dxa"/>
          </w:tcPr>
          <w:p w14:paraId="6B3DCD8E" w14:textId="04F1CEA9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6. Description of sample</w:t>
            </w:r>
          </w:p>
        </w:tc>
        <w:tc>
          <w:tcPr>
            <w:tcW w:w="3553" w:type="dxa"/>
          </w:tcPr>
          <w:p w14:paraId="3D03A7B0" w14:textId="05ED5D79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3004" w:type="dxa"/>
          </w:tcPr>
          <w:p w14:paraId="24CC6B10" w14:textId="77777777" w:rsidR="00201C3D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Working adults self-identifying as having chronic pain</w:t>
            </w:r>
            <w:r w:rsidR="000E2B41" w:rsidRPr="006054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044E261" w14:textId="539BF2A1" w:rsidR="005F0367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12 female, 1 male; aged 19-58 years</w:t>
            </w:r>
          </w:p>
        </w:tc>
      </w:tr>
      <w:tr w:rsidR="000D4DAA" w:rsidRPr="006054DC" w14:paraId="2CE5F21F" w14:textId="77777777" w:rsidTr="00FF57E8">
        <w:tc>
          <w:tcPr>
            <w:tcW w:w="9246" w:type="dxa"/>
            <w:gridSpan w:val="3"/>
          </w:tcPr>
          <w:p w14:paraId="30E71A3A" w14:textId="17C8ACD7" w:rsidR="000D4DAA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Data collection</w:t>
            </w:r>
          </w:p>
        </w:tc>
      </w:tr>
      <w:tr w:rsidR="00201C3D" w:rsidRPr="006054DC" w14:paraId="000062CA" w14:textId="77777777" w:rsidTr="005B3984">
        <w:tc>
          <w:tcPr>
            <w:tcW w:w="2689" w:type="dxa"/>
          </w:tcPr>
          <w:p w14:paraId="0C865AF1" w14:textId="190CB214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7. Interview guide</w:t>
            </w:r>
          </w:p>
        </w:tc>
        <w:tc>
          <w:tcPr>
            <w:tcW w:w="3553" w:type="dxa"/>
          </w:tcPr>
          <w:p w14:paraId="195B9490" w14:textId="7C7FBAFF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3004" w:type="dxa"/>
          </w:tcPr>
          <w:p w14:paraId="04F452F5" w14:textId="4837E506" w:rsidR="00F622E7" w:rsidRPr="006054DC" w:rsidRDefault="00F622E7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 The q</w:t>
            </w:r>
            <w:r w:rsidR="000E2B41" w:rsidRPr="006054DC">
              <w:rPr>
                <w:rFonts w:ascii="Arial" w:hAnsi="Arial" w:cs="Arial"/>
                <w:sz w:val="20"/>
                <w:szCs w:val="20"/>
              </w:rPr>
              <w:t xml:space="preserve">uestioning guide was </w:t>
            </w:r>
            <w:r w:rsidRPr="006054DC">
              <w:rPr>
                <w:rFonts w:ascii="Arial" w:hAnsi="Arial" w:cs="Arial"/>
                <w:sz w:val="20"/>
                <w:szCs w:val="20"/>
              </w:rPr>
              <w:t xml:space="preserve">pilot tested with </w:t>
            </w:r>
            <w:r w:rsidR="005F0367" w:rsidRPr="006054DC">
              <w:rPr>
                <w:rFonts w:ascii="Arial" w:hAnsi="Arial" w:cs="Arial"/>
                <w:sz w:val="20"/>
                <w:szCs w:val="20"/>
              </w:rPr>
              <w:t>individuals</w:t>
            </w:r>
            <w:r w:rsidRPr="006054DC">
              <w:rPr>
                <w:rFonts w:ascii="Arial" w:hAnsi="Arial" w:cs="Arial"/>
                <w:sz w:val="20"/>
                <w:szCs w:val="20"/>
              </w:rPr>
              <w:t xml:space="preserve"> who were not participants in this study.</w:t>
            </w:r>
          </w:p>
          <w:p w14:paraId="695F16F3" w14:textId="33960AD3" w:rsidR="00201C3D" w:rsidRPr="006054DC" w:rsidRDefault="00201C3D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C3D" w:rsidRPr="006054DC" w14:paraId="29E41047" w14:textId="77777777" w:rsidTr="005B3984">
        <w:tc>
          <w:tcPr>
            <w:tcW w:w="2689" w:type="dxa"/>
          </w:tcPr>
          <w:p w14:paraId="29DA9230" w14:textId="1DE6E879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8. Repeat interviews</w:t>
            </w:r>
          </w:p>
        </w:tc>
        <w:tc>
          <w:tcPr>
            <w:tcW w:w="3553" w:type="dxa"/>
          </w:tcPr>
          <w:p w14:paraId="4126F4C2" w14:textId="2FABCB5F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004" w:type="dxa"/>
          </w:tcPr>
          <w:p w14:paraId="0E889C62" w14:textId="55CA11C5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No</w:t>
            </w:r>
            <w:r w:rsidR="0014531D" w:rsidRPr="006054DC">
              <w:rPr>
                <w:rFonts w:ascii="Arial" w:hAnsi="Arial" w:cs="Arial"/>
                <w:sz w:val="20"/>
                <w:szCs w:val="20"/>
              </w:rPr>
              <w:t xml:space="preserve"> repeat interviews.</w:t>
            </w:r>
          </w:p>
        </w:tc>
      </w:tr>
      <w:tr w:rsidR="00201C3D" w:rsidRPr="006054DC" w14:paraId="4C231FEE" w14:textId="77777777" w:rsidTr="005B3984">
        <w:tc>
          <w:tcPr>
            <w:tcW w:w="2689" w:type="dxa"/>
          </w:tcPr>
          <w:p w14:paraId="2D5141DF" w14:textId="157FF19E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19. Audio/visual recording</w:t>
            </w:r>
          </w:p>
        </w:tc>
        <w:tc>
          <w:tcPr>
            <w:tcW w:w="3553" w:type="dxa"/>
          </w:tcPr>
          <w:p w14:paraId="2158C5D4" w14:textId="50818DC4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004" w:type="dxa"/>
          </w:tcPr>
          <w:p w14:paraId="65AA2A3C" w14:textId="2D78819C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 xml:space="preserve">Interviews were audio-recorded using a video-conferencing platform. Interviewer kept camera on to assist with establishing rapport. </w:t>
            </w:r>
          </w:p>
        </w:tc>
      </w:tr>
      <w:tr w:rsidR="00201C3D" w:rsidRPr="006054DC" w14:paraId="62F65CA3" w14:textId="77777777" w:rsidTr="005B3984">
        <w:tc>
          <w:tcPr>
            <w:tcW w:w="2689" w:type="dxa"/>
          </w:tcPr>
          <w:p w14:paraId="7A8CC905" w14:textId="061A189E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0. Field notes</w:t>
            </w:r>
          </w:p>
        </w:tc>
        <w:tc>
          <w:tcPr>
            <w:tcW w:w="3553" w:type="dxa"/>
          </w:tcPr>
          <w:p w14:paraId="0608C3AD" w14:textId="75664B23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3004" w:type="dxa"/>
          </w:tcPr>
          <w:p w14:paraId="194764E5" w14:textId="6724FFD1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201C3D" w:rsidRPr="006054DC" w14:paraId="5B4C15DC" w14:textId="77777777" w:rsidTr="005B3984">
        <w:tc>
          <w:tcPr>
            <w:tcW w:w="2689" w:type="dxa"/>
          </w:tcPr>
          <w:p w14:paraId="204CC2F1" w14:textId="514AB888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1. Duration</w:t>
            </w:r>
          </w:p>
        </w:tc>
        <w:tc>
          <w:tcPr>
            <w:tcW w:w="3553" w:type="dxa"/>
          </w:tcPr>
          <w:p w14:paraId="3BDF5657" w14:textId="19FCFDEA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004" w:type="dxa"/>
          </w:tcPr>
          <w:p w14:paraId="020029B1" w14:textId="77B2025F" w:rsidR="000E2B41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Interview length varied from 11 to 42 min (mean: 23.07 min)</w:t>
            </w:r>
          </w:p>
        </w:tc>
      </w:tr>
      <w:tr w:rsidR="00201C3D" w:rsidRPr="006054DC" w14:paraId="57E85FAF" w14:textId="77777777" w:rsidTr="005B3984">
        <w:tc>
          <w:tcPr>
            <w:tcW w:w="2689" w:type="dxa"/>
          </w:tcPr>
          <w:p w14:paraId="10EF795C" w14:textId="2D3049BF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2. Data saturation</w:t>
            </w:r>
          </w:p>
        </w:tc>
        <w:tc>
          <w:tcPr>
            <w:tcW w:w="3553" w:type="dxa"/>
          </w:tcPr>
          <w:p w14:paraId="4E0F8022" w14:textId="04BED26C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as data saturation discussed?</w:t>
            </w:r>
          </w:p>
        </w:tc>
        <w:tc>
          <w:tcPr>
            <w:tcW w:w="3004" w:type="dxa"/>
          </w:tcPr>
          <w:p w14:paraId="43B37DA8" w14:textId="2C1F4302" w:rsidR="00201C3D" w:rsidRPr="006054DC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201C3D" w:rsidRPr="006054DC" w14:paraId="25C4A50E" w14:textId="77777777" w:rsidTr="005B3984">
        <w:tc>
          <w:tcPr>
            <w:tcW w:w="2689" w:type="dxa"/>
            <w:tcBorders>
              <w:bottom w:val="single" w:sz="4" w:space="0" w:color="auto"/>
            </w:tcBorders>
          </w:tcPr>
          <w:p w14:paraId="08ABAB9F" w14:textId="3666E5B6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3. Transcripts returned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3CE3AD95" w14:textId="65C1137C" w:rsidR="00201C3D" w:rsidRPr="006054DC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0586F729" w14:textId="4C64AA14" w:rsidR="00201C3D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No due to time limitations.</w:t>
            </w:r>
            <w:r w:rsidR="007D28C3" w:rsidRPr="006054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01C3D" w:rsidRPr="006054DC" w14:paraId="2CC26357" w14:textId="77777777" w:rsidTr="005B3984">
        <w:tc>
          <w:tcPr>
            <w:tcW w:w="2689" w:type="dxa"/>
            <w:shd w:val="pct15" w:color="auto" w:fill="auto"/>
          </w:tcPr>
          <w:p w14:paraId="03FCD6AB" w14:textId="7684554F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4DC">
              <w:rPr>
                <w:rFonts w:ascii="Arial" w:hAnsi="Arial" w:cs="Arial"/>
                <w:b/>
                <w:bCs/>
                <w:color w:val="292526"/>
                <w:sz w:val="20"/>
                <w:szCs w:val="20"/>
              </w:rPr>
              <w:t>Domain 3: analysis and findings</w:t>
            </w:r>
          </w:p>
        </w:tc>
        <w:tc>
          <w:tcPr>
            <w:tcW w:w="3553" w:type="dxa"/>
            <w:shd w:val="pct15" w:color="auto" w:fill="auto"/>
          </w:tcPr>
          <w:p w14:paraId="15C403AA" w14:textId="77777777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  <w:shd w:val="pct15" w:color="auto" w:fill="auto"/>
          </w:tcPr>
          <w:p w14:paraId="1BCD4450" w14:textId="77777777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4DAA" w:rsidRPr="006054DC" w14:paraId="3DAE7375" w14:textId="77777777" w:rsidTr="00262EC1">
        <w:tc>
          <w:tcPr>
            <w:tcW w:w="9246" w:type="dxa"/>
            <w:gridSpan w:val="3"/>
          </w:tcPr>
          <w:p w14:paraId="357DFF0D" w14:textId="54B983B9" w:rsidR="000D4DAA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Data analysis</w:t>
            </w:r>
          </w:p>
        </w:tc>
      </w:tr>
      <w:tr w:rsidR="00201C3D" w:rsidRPr="006054DC" w14:paraId="3D4C1273" w14:textId="77777777" w:rsidTr="005B3984">
        <w:tc>
          <w:tcPr>
            <w:tcW w:w="2689" w:type="dxa"/>
          </w:tcPr>
          <w:p w14:paraId="68903242" w14:textId="12450948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4. Number of data coders</w:t>
            </w:r>
          </w:p>
        </w:tc>
        <w:tc>
          <w:tcPr>
            <w:tcW w:w="3553" w:type="dxa"/>
          </w:tcPr>
          <w:p w14:paraId="7EE4F73F" w14:textId="60F2F88A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How many data coders coded the data?</w:t>
            </w:r>
          </w:p>
        </w:tc>
        <w:tc>
          <w:tcPr>
            <w:tcW w:w="3004" w:type="dxa"/>
          </w:tcPr>
          <w:p w14:paraId="30EE33F5" w14:textId="75A3E619" w:rsidR="00201C3D" w:rsidRPr="006054DC" w:rsidRDefault="005F0367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One (with supervision from the other two authors)</w:t>
            </w:r>
            <w:r w:rsidR="000D4DAA" w:rsidRPr="006054D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01C3D" w:rsidRPr="006054DC" w14:paraId="12CF1B7A" w14:textId="77777777" w:rsidTr="005B3984">
        <w:tc>
          <w:tcPr>
            <w:tcW w:w="2689" w:type="dxa"/>
          </w:tcPr>
          <w:p w14:paraId="2A6C9474" w14:textId="78BDD3DF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5. Description of the coding tree</w:t>
            </w:r>
          </w:p>
        </w:tc>
        <w:tc>
          <w:tcPr>
            <w:tcW w:w="3553" w:type="dxa"/>
          </w:tcPr>
          <w:p w14:paraId="2287F558" w14:textId="71FC1399" w:rsidR="00201C3D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004" w:type="dxa"/>
          </w:tcPr>
          <w:p w14:paraId="3BFB46A6" w14:textId="3841B0E1" w:rsidR="000D4DAA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No, however initial coding was informed by the interview guide, and coding was continuously</w:t>
            </w:r>
          </w:p>
          <w:p w14:paraId="54DBE438" w14:textId="31D22AEB" w:rsidR="00201C3D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refined.</w:t>
            </w:r>
          </w:p>
        </w:tc>
      </w:tr>
      <w:tr w:rsidR="00201C3D" w:rsidRPr="006054DC" w14:paraId="46FB61D3" w14:textId="77777777" w:rsidTr="005B3984">
        <w:tc>
          <w:tcPr>
            <w:tcW w:w="2689" w:type="dxa"/>
          </w:tcPr>
          <w:p w14:paraId="2E5DD6B6" w14:textId="3AF3B8C4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6. Derivation of themes</w:t>
            </w:r>
          </w:p>
        </w:tc>
        <w:tc>
          <w:tcPr>
            <w:tcW w:w="3553" w:type="dxa"/>
          </w:tcPr>
          <w:p w14:paraId="6102D137" w14:textId="0A653209" w:rsidR="00201C3D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004" w:type="dxa"/>
          </w:tcPr>
          <w:p w14:paraId="442127A9" w14:textId="7A297704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These were derived from the data.</w:t>
            </w:r>
          </w:p>
        </w:tc>
      </w:tr>
      <w:tr w:rsidR="00201C3D" w:rsidRPr="006054DC" w14:paraId="49F32AEA" w14:textId="77777777" w:rsidTr="005B3984">
        <w:tc>
          <w:tcPr>
            <w:tcW w:w="2689" w:type="dxa"/>
          </w:tcPr>
          <w:p w14:paraId="34E4B6EA" w14:textId="3DC6C7E7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7. Software</w:t>
            </w:r>
          </w:p>
        </w:tc>
        <w:tc>
          <w:tcPr>
            <w:tcW w:w="3553" w:type="dxa"/>
          </w:tcPr>
          <w:p w14:paraId="454A11FD" w14:textId="6D93D7DA" w:rsidR="00201C3D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004" w:type="dxa"/>
          </w:tcPr>
          <w:p w14:paraId="3D415E3E" w14:textId="77777777" w:rsidR="00231D27" w:rsidRPr="006054DC" w:rsidRDefault="00231D27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54DC">
              <w:rPr>
                <w:rFonts w:ascii="Arial" w:hAnsi="Arial" w:cs="Arial"/>
                <w:sz w:val="20"/>
                <w:szCs w:val="20"/>
              </w:rPr>
              <w:t>N’Vivo</w:t>
            </w:r>
            <w:proofErr w:type="spellEnd"/>
          </w:p>
          <w:p w14:paraId="45A0EEBA" w14:textId="0FC9377C" w:rsidR="00201C3D" w:rsidRPr="006054DC" w:rsidRDefault="00201C3D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C3D" w:rsidRPr="006054DC" w14:paraId="43DEC848" w14:textId="77777777" w:rsidTr="005B3984">
        <w:tc>
          <w:tcPr>
            <w:tcW w:w="2689" w:type="dxa"/>
          </w:tcPr>
          <w:p w14:paraId="10C22894" w14:textId="402F53BF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8. Participant checking</w:t>
            </w:r>
          </w:p>
        </w:tc>
        <w:tc>
          <w:tcPr>
            <w:tcW w:w="3553" w:type="dxa"/>
          </w:tcPr>
          <w:p w14:paraId="039B79E1" w14:textId="3ABB7234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004" w:type="dxa"/>
          </w:tcPr>
          <w:p w14:paraId="7E9F647B" w14:textId="32133596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0D4DAA" w:rsidRPr="006054DC" w14:paraId="2003A1DF" w14:textId="77777777" w:rsidTr="0037479B">
        <w:tc>
          <w:tcPr>
            <w:tcW w:w="9246" w:type="dxa"/>
            <w:gridSpan w:val="3"/>
          </w:tcPr>
          <w:p w14:paraId="529E5A86" w14:textId="37D8A39A" w:rsidR="000D4DAA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4DC">
              <w:rPr>
                <w:rFonts w:ascii="Arial" w:hAnsi="Arial" w:cs="Arial"/>
                <w:i/>
                <w:iCs/>
                <w:color w:val="292526"/>
                <w:sz w:val="20"/>
                <w:szCs w:val="20"/>
              </w:rPr>
              <w:t>Reporting</w:t>
            </w:r>
          </w:p>
        </w:tc>
      </w:tr>
      <w:tr w:rsidR="00201C3D" w:rsidRPr="006054DC" w14:paraId="170E5252" w14:textId="77777777" w:rsidTr="005B3984">
        <w:tc>
          <w:tcPr>
            <w:tcW w:w="2689" w:type="dxa"/>
          </w:tcPr>
          <w:p w14:paraId="657CDF06" w14:textId="49D4C74B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29. Quotations presented</w:t>
            </w:r>
          </w:p>
        </w:tc>
        <w:tc>
          <w:tcPr>
            <w:tcW w:w="3553" w:type="dxa"/>
          </w:tcPr>
          <w:p w14:paraId="0284C618" w14:textId="7C2F46CF" w:rsidR="00201C3D" w:rsidRPr="006054DC" w:rsidRDefault="000D4DAA" w:rsidP="00095FB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participant quotations presented to</w:t>
            </w:r>
            <w:r w:rsidR="00095FB4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illustrate the themes / findings? Was each</w:t>
            </w:r>
            <w:r w:rsidR="00095FB4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quotation identified? e.g. participant number</w:t>
            </w:r>
          </w:p>
        </w:tc>
        <w:tc>
          <w:tcPr>
            <w:tcW w:w="3004" w:type="dxa"/>
          </w:tcPr>
          <w:p w14:paraId="3AB04330" w14:textId="6C0593E3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201C3D" w:rsidRPr="006054DC" w14:paraId="41AE1851" w14:textId="77777777" w:rsidTr="005B3984">
        <w:tc>
          <w:tcPr>
            <w:tcW w:w="2689" w:type="dxa"/>
          </w:tcPr>
          <w:p w14:paraId="1B78E204" w14:textId="43E5D1A9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30. Data and findings consistent</w:t>
            </w:r>
          </w:p>
        </w:tc>
        <w:tc>
          <w:tcPr>
            <w:tcW w:w="3553" w:type="dxa"/>
          </w:tcPr>
          <w:p w14:paraId="07837F36" w14:textId="53A100DD" w:rsidR="00201C3D" w:rsidRPr="006054DC" w:rsidRDefault="000D4DAA" w:rsidP="009E51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as there consistency between the data</w:t>
            </w:r>
            <w:r w:rsidR="009E51FF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presented and the findings?</w:t>
            </w:r>
          </w:p>
        </w:tc>
        <w:tc>
          <w:tcPr>
            <w:tcW w:w="3004" w:type="dxa"/>
          </w:tcPr>
          <w:p w14:paraId="5AB3E03B" w14:textId="6F349EDD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201C3D" w:rsidRPr="006054DC" w14:paraId="1332A789" w14:textId="77777777" w:rsidTr="005B3984">
        <w:tc>
          <w:tcPr>
            <w:tcW w:w="2689" w:type="dxa"/>
          </w:tcPr>
          <w:p w14:paraId="4EE7AFF2" w14:textId="7AEF49C1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31. Clarity of major themes</w:t>
            </w:r>
          </w:p>
        </w:tc>
        <w:tc>
          <w:tcPr>
            <w:tcW w:w="3553" w:type="dxa"/>
          </w:tcPr>
          <w:p w14:paraId="2955AC8F" w14:textId="22BB5E27" w:rsidR="00201C3D" w:rsidRPr="006054DC" w:rsidRDefault="000D4DAA" w:rsidP="00095FB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Were major themes clearly presented in the</w:t>
            </w:r>
            <w:r w:rsidR="00095FB4" w:rsidRPr="006054DC">
              <w:rPr>
                <w:rFonts w:ascii="Arial" w:hAnsi="Arial" w:cs="Arial"/>
                <w:color w:val="292526"/>
                <w:sz w:val="20"/>
                <w:szCs w:val="20"/>
              </w:rPr>
              <w:t xml:space="preserve"> </w:t>
            </w: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findings?</w:t>
            </w:r>
          </w:p>
        </w:tc>
        <w:tc>
          <w:tcPr>
            <w:tcW w:w="3004" w:type="dxa"/>
          </w:tcPr>
          <w:p w14:paraId="56C9B507" w14:textId="4B71F4C1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  <w:tr w:rsidR="00201C3D" w:rsidRPr="006054DC" w14:paraId="08891299" w14:textId="77777777" w:rsidTr="005B3984">
        <w:tc>
          <w:tcPr>
            <w:tcW w:w="2689" w:type="dxa"/>
          </w:tcPr>
          <w:p w14:paraId="1951EC04" w14:textId="6BE8EEDE" w:rsidR="00201C3D" w:rsidRPr="006054DC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lastRenderedPageBreak/>
              <w:t>32. Clarity of minor themes</w:t>
            </w:r>
          </w:p>
        </w:tc>
        <w:tc>
          <w:tcPr>
            <w:tcW w:w="3553" w:type="dxa"/>
          </w:tcPr>
          <w:p w14:paraId="76D82699" w14:textId="0409A1ED" w:rsidR="00201C3D" w:rsidRPr="006054DC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color w:val="292526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004" w:type="dxa"/>
          </w:tcPr>
          <w:p w14:paraId="5D4DB0EB" w14:textId="24D93F23" w:rsidR="00201C3D" w:rsidRPr="006054DC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054DC">
              <w:rPr>
                <w:rFonts w:ascii="Arial" w:hAnsi="Arial" w:cs="Arial"/>
                <w:sz w:val="20"/>
                <w:szCs w:val="20"/>
              </w:rPr>
              <w:t>Yes.</w:t>
            </w:r>
          </w:p>
        </w:tc>
      </w:tr>
    </w:tbl>
    <w:p w14:paraId="67A0C59E" w14:textId="77777777" w:rsidR="0091312D" w:rsidRPr="006054DC" w:rsidRDefault="0091312D" w:rsidP="0045311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sectPr w:rsidR="0091312D" w:rsidRPr="006054DC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7D9F9" w14:textId="77777777" w:rsidR="00C444FC" w:rsidRDefault="00C444FC" w:rsidP="00453110">
      <w:r>
        <w:separator/>
      </w:r>
    </w:p>
  </w:endnote>
  <w:endnote w:type="continuationSeparator" w:id="0">
    <w:p w14:paraId="0C8C01F8" w14:textId="77777777" w:rsidR="00C444FC" w:rsidRDefault="00C444FC" w:rsidP="0045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05382" w14:textId="77777777" w:rsidR="00C444FC" w:rsidRDefault="00C444FC" w:rsidP="00453110">
      <w:r>
        <w:separator/>
      </w:r>
    </w:p>
  </w:footnote>
  <w:footnote w:type="continuationSeparator" w:id="0">
    <w:p w14:paraId="74A4B676" w14:textId="77777777" w:rsidR="00C444FC" w:rsidRDefault="00C444FC" w:rsidP="00453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2D"/>
    <w:rsid w:val="00080357"/>
    <w:rsid w:val="00095FB4"/>
    <w:rsid w:val="000D4DAA"/>
    <w:rsid w:val="000E2B41"/>
    <w:rsid w:val="00133ED7"/>
    <w:rsid w:val="00143E68"/>
    <w:rsid w:val="0014531D"/>
    <w:rsid w:val="001809F0"/>
    <w:rsid w:val="00197ECB"/>
    <w:rsid w:val="001E72ED"/>
    <w:rsid w:val="00201C3D"/>
    <w:rsid w:val="00231D27"/>
    <w:rsid w:val="0023306B"/>
    <w:rsid w:val="00293B45"/>
    <w:rsid w:val="00440C30"/>
    <w:rsid w:val="00453110"/>
    <w:rsid w:val="004D6618"/>
    <w:rsid w:val="005B3984"/>
    <w:rsid w:val="005F0367"/>
    <w:rsid w:val="006054DC"/>
    <w:rsid w:val="00672E65"/>
    <w:rsid w:val="006B003C"/>
    <w:rsid w:val="007D28C3"/>
    <w:rsid w:val="007D695E"/>
    <w:rsid w:val="00877CC2"/>
    <w:rsid w:val="008C6E2C"/>
    <w:rsid w:val="0091312D"/>
    <w:rsid w:val="009154D1"/>
    <w:rsid w:val="00915EF9"/>
    <w:rsid w:val="009214E8"/>
    <w:rsid w:val="009904F6"/>
    <w:rsid w:val="009923E7"/>
    <w:rsid w:val="009B6CCB"/>
    <w:rsid w:val="009D6946"/>
    <w:rsid w:val="009E35D6"/>
    <w:rsid w:val="009E51FF"/>
    <w:rsid w:val="00A23C82"/>
    <w:rsid w:val="00A423BB"/>
    <w:rsid w:val="00A474DE"/>
    <w:rsid w:val="00B22432"/>
    <w:rsid w:val="00B407D9"/>
    <w:rsid w:val="00BE64E4"/>
    <w:rsid w:val="00C16A0D"/>
    <w:rsid w:val="00C27FBC"/>
    <w:rsid w:val="00C444FC"/>
    <w:rsid w:val="00C663B3"/>
    <w:rsid w:val="00C7647E"/>
    <w:rsid w:val="00C9099B"/>
    <w:rsid w:val="00CF1AEC"/>
    <w:rsid w:val="00E52E3C"/>
    <w:rsid w:val="00EC189B"/>
    <w:rsid w:val="00F622E7"/>
    <w:rsid w:val="00FB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F8D0F"/>
  <w15:chartTrackingRefBased/>
  <w15:docId w15:val="{473EAF08-2E00-734D-AAD5-C631E61D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E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EF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31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110"/>
  </w:style>
  <w:style w:type="paragraph" w:styleId="Footer">
    <w:name w:val="footer"/>
    <w:basedOn w:val="Normal"/>
    <w:link w:val="FooterChar"/>
    <w:uiPriority w:val="99"/>
    <w:unhideWhenUsed/>
    <w:rsid w:val="004531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</dc:creator>
  <cp:keywords/>
  <dc:description/>
  <cp:lastModifiedBy>Holly Blake (staff)</cp:lastModifiedBy>
  <cp:revision>5</cp:revision>
  <cp:lastPrinted>2021-11-12T11:52:00Z</cp:lastPrinted>
  <dcterms:created xsi:type="dcterms:W3CDTF">2025-05-01T14:49:00Z</dcterms:created>
  <dcterms:modified xsi:type="dcterms:W3CDTF">2025-05-08T07:31:00Z</dcterms:modified>
</cp:coreProperties>
</file>